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0477" w:rsidRPr="006A0477" w:rsidRDefault="006A0477" w:rsidP="006A0477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24. </w:t>
      </w:r>
      <w:bookmarkStart w:id="0" w:name="_GoBack"/>
      <w:r w:rsidRPr="006A0477">
        <w:rPr>
          <w:rFonts w:ascii="Times New Roman" w:hAnsi="Times New Roman" w:cs="Times New Roman"/>
          <w:b/>
          <w:iCs/>
          <w:sz w:val="24"/>
          <w:szCs w:val="24"/>
        </w:rPr>
        <w:t xml:space="preserve">Epilepsy </w:t>
      </w:r>
      <w:proofErr w:type="spellStart"/>
      <w:r w:rsidRPr="006A0477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6A0477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pre-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6A0477" w:rsidRPr="006A0477" w:rsidTr="006D0B8D">
        <w:tc>
          <w:tcPr>
            <w:tcW w:w="2263" w:type="dxa"/>
            <w:tcBorders>
              <w:bottom w:val="nil"/>
            </w:tcBorders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6A0477" w:rsidRPr="006A0477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15x10^-3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1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38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6x10^-3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9x10^-3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rPr>
          <w:trHeight w:val="489"/>
        </w:trPr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</w:tr>
      <w:tr w:rsidR="006A0477" w:rsidRPr="006A0477" w:rsidTr="006D0B8D">
        <w:tc>
          <w:tcPr>
            <w:tcW w:w="2263" w:type="dxa"/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93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838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756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503" w:type="dxa"/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4x10^-3</w:t>
            </w:r>
          </w:p>
        </w:tc>
      </w:tr>
      <w:tr w:rsidR="006A0477" w:rsidRPr="006A0477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2</w:t>
            </w:r>
          </w:p>
        </w:tc>
      </w:tr>
      <w:tr w:rsidR="006A0477" w:rsidRPr="006A0477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A0477" w:rsidRPr="006A0477" w:rsidRDefault="006A0477" w:rsidP="006A047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A0477" w:rsidRPr="006A0477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6A0477" w:rsidRPr="006A0477" w:rsidRDefault="006A0477" w:rsidP="006A047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047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6A04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6A0477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477"/>
    <w:rsid w:val="006929BE"/>
    <w:rsid w:val="006A0477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D614"/>
  <w15:chartTrackingRefBased/>
  <w15:docId w15:val="{92312613-E84B-4537-8260-6C2A59F3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23:00Z</dcterms:created>
  <dcterms:modified xsi:type="dcterms:W3CDTF">2024-04-08T14:24:00Z</dcterms:modified>
</cp:coreProperties>
</file>